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4D43A" w14:textId="750AE867" w:rsidR="001A3FEB" w:rsidRDefault="001E64DA" w:rsidP="001E64DA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material</w:t>
      </w:r>
    </w:p>
    <w:p w14:paraId="127EC3B4" w14:textId="77777777" w:rsidR="001E64DA" w:rsidRPr="00BE477F" w:rsidRDefault="001E64DA" w:rsidP="001E64DA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1B5FDB0" w14:textId="63E78D95" w:rsidR="00761D1E" w:rsidRDefault="00816496" w:rsidP="0020487C">
      <w:pPr>
        <w:rPr>
          <w:rFonts w:asciiTheme="majorBidi" w:hAnsiTheme="majorBidi" w:cstheme="majorBidi"/>
          <w:b/>
          <w:bCs/>
          <w:lang w:val="en-US"/>
        </w:rPr>
      </w:pPr>
      <w:r w:rsidRPr="00BE477F">
        <w:rPr>
          <w:rFonts w:asciiTheme="majorBidi" w:hAnsiTheme="majorBidi" w:cstheme="majorBidi"/>
          <w:b/>
          <w:bCs/>
          <w:lang w:val="en-US"/>
        </w:rPr>
        <w:t xml:space="preserve">GFAP </w:t>
      </w:r>
      <w:r w:rsidR="00CA7C7B" w:rsidRPr="00BE477F">
        <w:rPr>
          <w:rFonts w:asciiTheme="majorBidi" w:hAnsiTheme="majorBidi" w:cstheme="majorBidi"/>
          <w:b/>
          <w:bCs/>
          <w:lang w:val="en-US"/>
        </w:rPr>
        <w:t>correlations</w:t>
      </w:r>
      <w:r w:rsidRPr="00BE477F">
        <w:rPr>
          <w:rFonts w:asciiTheme="majorBidi" w:hAnsiTheme="majorBidi" w:cstheme="majorBidi"/>
          <w:b/>
          <w:bCs/>
          <w:lang w:val="en-US"/>
        </w:rPr>
        <w:t xml:space="preserve"> </w:t>
      </w:r>
      <w:r w:rsidR="00CA7C7B">
        <w:rPr>
          <w:rFonts w:asciiTheme="majorBidi" w:hAnsiTheme="majorBidi" w:cstheme="majorBidi"/>
          <w:b/>
          <w:bCs/>
          <w:lang w:val="en-US"/>
        </w:rPr>
        <w:t>with</w:t>
      </w:r>
      <w:r w:rsidR="0020487C">
        <w:rPr>
          <w:rFonts w:asciiTheme="majorBidi" w:hAnsiTheme="majorBidi" w:cstheme="majorBidi"/>
          <w:b/>
          <w:bCs/>
          <w:lang w:val="en-US"/>
        </w:rPr>
        <w:t xml:space="preserve"> age</w:t>
      </w:r>
    </w:p>
    <w:p w14:paraId="1FBF0577" w14:textId="2C459D19" w:rsidR="00BE477F" w:rsidRPr="00BE477F" w:rsidRDefault="00CA7C7B" w:rsidP="00C21E7E">
      <w:pPr>
        <w:spacing w:line="360" w:lineRule="auto"/>
        <w:jc w:val="both"/>
        <w:rPr>
          <w:rFonts w:asciiTheme="majorBidi" w:hAnsiTheme="majorBidi" w:cstheme="majorBidi"/>
          <w:lang w:val="en-US"/>
        </w:rPr>
      </w:pPr>
      <w:r w:rsidRPr="00CA7C7B">
        <w:rPr>
          <w:rFonts w:asciiTheme="majorBidi" w:hAnsiTheme="majorBidi" w:cstheme="majorBidi"/>
          <w:lang w:val="en-US"/>
        </w:rPr>
        <w:t>The correlation between GFAP concentrations and age was assessed in both the control and whole cohort. Obtained results revealed a positive correlation in the control and the entire cohort with all three assays (Fig. S1 A-F). However, a stronger correlation was observed in entire cohort (2nd gen Ella : (spearman r = 0.68 (95% CI: 0.59 – 0.74), p &lt;0.0001), Simoa: r = 0.70 (95% CI: 0.61 – 0.76), p &lt;0.0001) compared to the control cohort (2nd gen Ella : r = 0.60 (95% CI: 0.44 – 0.71), p &lt;0.0001, Simoa: r = 0.65 (95% CI: 0.50 – 0.75), p &lt;0.0001). Although this was less clear for the homemade Ella assay in the total cohort (r = 0.56 (95% CI: 0.45 – 0.65), p &lt;0.0001) (Fig. S1 E) and in the control cohort (r = 0.35 (95% CI: 0.14 – 0.52), p =0.0009) (Fig. S1 F), in comparison with the other two assays</w:t>
      </w:r>
      <w:r>
        <w:rPr>
          <w:rFonts w:asciiTheme="majorBidi" w:hAnsiTheme="majorBidi" w:cstheme="majorBidi"/>
          <w:lang w:val="en-US"/>
        </w:rPr>
        <w:t>.</w:t>
      </w:r>
    </w:p>
    <w:p w14:paraId="4243D307" w14:textId="1FDDD851" w:rsidR="003801E1" w:rsidRDefault="006331D0" w:rsidP="000840EE">
      <w:pPr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i/>
          <w:iCs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1CC06682" wp14:editId="72A02332">
            <wp:simplePos x="0" y="0"/>
            <wp:positionH relativeFrom="margin">
              <wp:align>left</wp:align>
            </wp:positionH>
            <wp:positionV relativeFrom="paragraph">
              <wp:posOffset>260350</wp:posOffset>
            </wp:positionV>
            <wp:extent cx="4537075" cy="5391150"/>
            <wp:effectExtent l="0" t="0" r="0" b="0"/>
            <wp:wrapSquare wrapText="bothSides"/>
            <wp:docPr id="344110960" name="Picture 1" descr="A group of green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110960" name="Picture 1" descr="A group of green dot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1740" cy="539619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CE7CAC" w14:textId="49C8D033" w:rsidR="00EE4EFE" w:rsidRDefault="00EE4EFE" w:rsidP="000840EE">
      <w:pPr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</w:pPr>
    </w:p>
    <w:p w14:paraId="38103308" w14:textId="6B32A6AB" w:rsidR="00761D1E" w:rsidRPr="003801E1" w:rsidRDefault="000840EE" w:rsidP="000840EE">
      <w:pPr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</w:pPr>
      <w:r w:rsidRPr="003801E1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 xml:space="preserve">Figure </w:t>
      </w:r>
      <w:r w:rsidR="00A05B58" w:rsidRPr="003801E1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>S</w:t>
      </w:r>
      <w:r w:rsidRPr="003801E1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>1.</w:t>
      </w:r>
      <w:r w:rsidR="003801E1" w:rsidRPr="003801E1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 xml:space="preserve"> Assessment of correlation between GFAP concentration and age.</w:t>
      </w:r>
    </w:p>
    <w:p w14:paraId="088F84B2" w14:textId="411A4D7E" w:rsidR="00C21E7E" w:rsidRDefault="000239E6" w:rsidP="00C21E7E">
      <w:pPr>
        <w:jc w:val="both"/>
        <w:rPr>
          <w:rFonts w:asciiTheme="majorBidi" w:hAnsiTheme="majorBidi" w:cstheme="majorBidi"/>
          <w:i/>
          <w:iCs/>
          <w:sz w:val="20"/>
          <w:szCs w:val="20"/>
          <w:lang w:val="en-US"/>
        </w:rPr>
      </w:pPr>
      <w:r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Spearman </w:t>
      </w:r>
      <w:r w:rsidR="00EE4EFE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>correlation</w:t>
      </w:r>
      <w:r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(rho)</w:t>
      </w:r>
      <w:r w:rsidR="00EE4EFE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between age and </w:t>
      </w:r>
      <w:r w:rsid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serum </w:t>
      </w:r>
      <w:r w:rsidR="00EE4EFE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GFAP measured </w:t>
      </w:r>
      <w:r w:rsidR="00EF43ED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using </w:t>
      </w:r>
      <w:r w:rsidR="006A7EE3">
        <w:rPr>
          <w:rFonts w:asciiTheme="majorBidi" w:hAnsiTheme="majorBidi" w:cstheme="majorBidi"/>
          <w:i/>
          <w:iCs/>
          <w:sz w:val="20"/>
          <w:szCs w:val="20"/>
          <w:lang w:val="en-US"/>
        </w:rPr>
        <w:t>the</w:t>
      </w:r>
      <w:r w:rsidR="00EE4EFE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2</w:t>
      </w:r>
      <w:r w:rsidR="00EE4EFE" w:rsidRPr="00D2065E">
        <w:rPr>
          <w:rFonts w:asciiTheme="majorBidi" w:hAnsiTheme="majorBidi" w:cstheme="majorBidi"/>
          <w:i/>
          <w:iCs/>
          <w:sz w:val="20"/>
          <w:szCs w:val="20"/>
          <w:vertAlign w:val="superscript"/>
          <w:lang w:val="en-US"/>
        </w:rPr>
        <w:t>nd</w:t>
      </w:r>
      <w:r w:rsidR="00EE4EFE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gen Ella assay in the whole cohort </w:t>
      </w:r>
      <w:bookmarkStart w:id="0" w:name="_Hlk142065711"/>
      <w:r w:rsidR="00EE4EFE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>(n=210)</w:t>
      </w:r>
      <w:bookmarkEnd w:id="0"/>
      <w:r w:rsidR="00EE4EFE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(A) and the control cohort (n=95) (B)</w:t>
      </w:r>
      <w:r w:rsidR="00EF43ED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, </w:t>
      </w:r>
      <w:r w:rsidR="006A7EE3">
        <w:rPr>
          <w:rFonts w:asciiTheme="majorBidi" w:hAnsiTheme="majorBidi" w:cstheme="majorBidi"/>
          <w:i/>
          <w:iCs/>
          <w:sz w:val="20"/>
          <w:szCs w:val="20"/>
          <w:lang w:val="en-US"/>
        </w:rPr>
        <w:t>the</w:t>
      </w:r>
      <w:r w:rsidR="00EF43ED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r w:rsidR="005875A6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>Simoa</w:t>
      </w:r>
      <w:r w:rsidR="00EF43ED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assay</w:t>
      </w:r>
      <w:r w:rsidR="005875A6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in the whole cohort (n=210) (C) and the control cohort (n=95) (D)</w:t>
      </w:r>
      <w:r w:rsidR="00EF43ED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, and </w:t>
      </w:r>
      <w:r w:rsidR="006A7EE3">
        <w:rPr>
          <w:rFonts w:asciiTheme="majorBidi" w:hAnsiTheme="majorBidi" w:cstheme="majorBidi"/>
          <w:i/>
          <w:iCs/>
          <w:sz w:val="20"/>
          <w:szCs w:val="20"/>
          <w:lang w:val="en-US"/>
        </w:rPr>
        <w:t>the</w:t>
      </w:r>
      <w:r w:rsidR="00EF43ED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homemade Ella assay in the entire cohort</w:t>
      </w:r>
      <w:r w:rsidR="003F2BD4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(n=</w:t>
      </w:r>
      <w:r w:rsidR="00E41C69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>198</w:t>
      </w:r>
      <w:r w:rsidR="003F2BD4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>) (E)</w:t>
      </w:r>
      <w:r w:rsidR="00EF43ED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and the control cohort</w:t>
      </w:r>
      <w:r w:rsidR="00EA4A32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</w:t>
      </w:r>
      <w:r w:rsidR="003F2BD4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>(n=</w:t>
      </w:r>
      <w:r w:rsidR="00EA4A32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>86</w:t>
      </w:r>
      <w:r w:rsidR="003F2BD4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>) (F)</w:t>
      </w:r>
      <w:r w:rsidR="00EF43ED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>.</w:t>
      </w:r>
      <w:r w:rsidR="006F34D4" w:rsidRPr="00D2065E">
        <w:rPr>
          <w:i/>
          <w:iCs/>
          <w:sz w:val="20"/>
          <w:szCs w:val="20"/>
          <w:lang w:val="en-US"/>
        </w:rPr>
        <w:t xml:space="preserve"> </w:t>
      </w:r>
      <w:r w:rsidR="006F34D4" w:rsidRPr="00D2065E">
        <w:rPr>
          <w:rFonts w:asciiTheme="majorBidi" w:hAnsiTheme="majorBidi" w:cstheme="majorBidi"/>
          <w:i/>
          <w:iCs/>
          <w:sz w:val="20"/>
          <w:szCs w:val="20"/>
          <w:lang w:val="en-US"/>
        </w:rPr>
        <w:t>GFAP, Glial fibrillary acidic protein; Simoa, Single-molecule array.</w:t>
      </w:r>
    </w:p>
    <w:p w14:paraId="0F975923" w14:textId="77777777" w:rsidR="006331D0" w:rsidRDefault="006331D0" w:rsidP="00C21E7E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4FA5AD6B" w14:textId="77777777" w:rsidR="006331D0" w:rsidRDefault="006331D0" w:rsidP="00C21E7E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2D3C0D0E" w14:textId="77777777" w:rsidR="006331D0" w:rsidRDefault="006331D0" w:rsidP="00C21E7E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320D6E82" w14:textId="77777777" w:rsidR="006331D0" w:rsidRDefault="006331D0" w:rsidP="00C21E7E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14D3ADB3" w14:textId="73CD9D03" w:rsidR="001F3100" w:rsidRPr="00C21E7E" w:rsidRDefault="00AA0211" w:rsidP="00C21E7E">
      <w:pPr>
        <w:jc w:val="both"/>
        <w:rPr>
          <w:rFonts w:asciiTheme="majorBidi" w:hAnsiTheme="majorBidi" w:cstheme="majorBidi"/>
          <w:i/>
          <w:i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>Correlation</w:t>
      </w:r>
      <w:r w:rsidR="00256066" w:rsidRPr="00256066">
        <w:rPr>
          <w:rFonts w:asciiTheme="majorBidi" w:hAnsiTheme="majorBidi" w:cstheme="majorBidi"/>
          <w:b/>
          <w:bCs/>
          <w:lang w:val="en-US"/>
        </w:rPr>
        <w:t xml:space="preserve"> and agreement between assays</w:t>
      </w:r>
    </w:p>
    <w:p w14:paraId="573E50BB" w14:textId="3D6301D6" w:rsidR="00256066" w:rsidRDefault="005B7630" w:rsidP="00C21E7E">
      <w:pPr>
        <w:spacing w:line="36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Bland Altman plots </w:t>
      </w:r>
      <w:r w:rsidR="00AB657D">
        <w:rPr>
          <w:rFonts w:asciiTheme="majorBidi" w:hAnsiTheme="majorBidi" w:cstheme="majorBidi"/>
          <w:lang w:val="en-US"/>
        </w:rPr>
        <w:t>confirmed</w:t>
      </w:r>
      <w:r>
        <w:rPr>
          <w:rFonts w:asciiTheme="majorBidi" w:hAnsiTheme="majorBidi" w:cstheme="majorBidi"/>
          <w:lang w:val="en-US"/>
        </w:rPr>
        <w:t xml:space="preserve"> agreement between measured GFAP concentration</w:t>
      </w:r>
      <w:r w:rsidR="00EF49F2">
        <w:rPr>
          <w:rFonts w:asciiTheme="majorBidi" w:hAnsiTheme="majorBidi" w:cstheme="majorBidi"/>
          <w:lang w:val="en-US"/>
        </w:rPr>
        <w:t>s</w:t>
      </w:r>
      <w:r>
        <w:rPr>
          <w:rFonts w:asciiTheme="majorBidi" w:hAnsiTheme="majorBidi" w:cstheme="majorBidi"/>
          <w:lang w:val="en-US"/>
        </w:rPr>
        <w:t xml:space="preserve"> in </w:t>
      </w:r>
      <w:r w:rsidR="00BF2724">
        <w:rPr>
          <w:rFonts w:asciiTheme="majorBidi" w:hAnsiTheme="majorBidi" w:cstheme="majorBidi"/>
          <w:lang w:val="en-US"/>
        </w:rPr>
        <w:t xml:space="preserve">a </w:t>
      </w:r>
      <w:r>
        <w:rPr>
          <w:rFonts w:asciiTheme="majorBidi" w:hAnsiTheme="majorBidi" w:cstheme="majorBidi"/>
          <w:lang w:val="en-US"/>
        </w:rPr>
        <w:t>paired comparison of 2</w:t>
      </w:r>
      <w:r w:rsidRPr="005B7630">
        <w:rPr>
          <w:rFonts w:asciiTheme="majorBidi" w:hAnsiTheme="majorBidi" w:cstheme="majorBidi"/>
          <w:vertAlign w:val="superscript"/>
          <w:lang w:val="en-US"/>
        </w:rPr>
        <w:t>nd</w:t>
      </w:r>
      <w:r>
        <w:rPr>
          <w:rFonts w:asciiTheme="majorBidi" w:hAnsiTheme="majorBidi" w:cstheme="majorBidi"/>
          <w:lang w:val="en-US"/>
        </w:rPr>
        <w:t xml:space="preserve"> gen Ella</w:t>
      </w:r>
      <w:r w:rsidR="00BF2724">
        <w:rPr>
          <w:rFonts w:asciiTheme="majorBidi" w:hAnsiTheme="majorBidi" w:cstheme="majorBidi"/>
          <w:lang w:val="en-US"/>
        </w:rPr>
        <w:t xml:space="preserve"> -</w:t>
      </w:r>
      <w:r>
        <w:rPr>
          <w:rFonts w:asciiTheme="majorBidi" w:hAnsiTheme="majorBidi" w:cstheme="majorBidi"/>
          <w:lang w:val="en-US"/>
        </w:rPr>
        <w:t>homemade Ella (Fig. S</w:t>
      </w:r>
      <w:r w:rsidR="00B148BB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2</w:t>
      </w:r>
      <w:r w:rsidR="00B148BB">
        <w:rPr>
          <w:rFonts w:asciiTheme="majorBidi" w:hAnsiTheme="majorBidi" w:cstheme="majorBidi"/>
          <w:lang w:val="en-US"/>
        </w:rPr>
        <w:t>A</w:t>
      </w:r>
      <w:r>
        <w:rPr>
          <w:rFonts w:asciiTheme="majorBidi" w:hAnsiTheme="majorBidi" w:cstheme="majorBidi"/>
          <w:lang w:val="en-US"/>
        </w:rPr>
        <w:t>) and Simoa</w:t>
      </w:r>
      <w:r w:rsidR="00BF2724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-</w:t>
      </w:r>
      <w:r w:rsidR="00BF2724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 xml:space="preserve">homemade Ella </w:t>
      </w:r>
      <w:r w:rsidRPr="005B7630">
        <w:rPr>
          <w:rFonts w:asciiTheme="majorBidi" w:hAnsiTheme="majorBidi" w:cstheme="majorBidi"/>
          <w:lang w:val="en-US"/>
        </w:rPr>
        <w:t>(Fig. S</w:t>
      </w:r>
      <w:r w:rsidR="00B148BB">
        <w:rPr>
          <w:rFonts w:asciiTheme="majorBidi" w:hAnsiTheme="majorBidi" w:cstheme="majorBidi"/>
          <w:lang w:val="en-US"/>
        </w:rPr>
        <w:t xml:space="preserve"> </w:t>
      </w:r>
      <w:r w:rsidRPr="005B7630">
        <w:rPr>
          <w:rFonts w:asciiTheme="majorBidi" w:hAnsiTheme="majorBidi" w:cstheme="majorBidi"/>
          <w:lang w:val="en-US"/>
        </w:rPr>
        <w:t>2</w:t>
      </w:r>
      <w:r w:rsidR="00B148BB">
        <w:rPr>
          <w:rFonts w:asciiTheme="majorBidi" w:hAnsiTheme="majorBidi" w:cstheme="majorBidi"/>
          <w:lang w:val="en-US"/>
        </w:rPr>
        <w:t>B</w:t>
      </w:r>
      <w:r w:rsidRPr="005B7630">
        <w:rPr>
          <w:rFonts w:asciiTheme="majorBidi" w:hAnsiTheme="majorBidi" w:cstheme="majorBidi"/>
          <w:lang w:val="en-US"/>
        </w:rPr>
        <w:t>)</w:t>
      </w:r>
      <w:r w:rsidR="00BF2724">
        <w:rPr>
          <w:rFonts w:asciiTheme="majorBidi" w:hAnsiTheme="majorBidi" w:cstheme="majorBidi"/>
          <w:lang w:val="en-US"/>
        </w:rPr>
        <w:t xml:space="preserve"> assays</w:t>
      </w:r>
      <w:r>
        <w:rPr>
          <w:rFonts w:asciiTheme="majorBidi" w:hAnsiTheme="majorBidi" w:cstheme="majorBidi"/>
          <w:lang w:val="en-US"/>
        </w:rPr>
        <w:t>.</w:t>
      </w:r>
      <w:r w:rsidR="00AB657D">
        <w:rPr>
          <w:rFonts w:asciiTheme="majorBidi" w:hAnsiTheme="majorBidi" w:cstheme="majorBidi"/>
          <w:lang w:val="en-US"/>
        </w:rPr>
        <w:t xml:space="preserve"> </w:t>
      </w:r>
      <w:r w:rsidR="00BF2724">
        <w:rPr>
          <w:rFonts w:asciiTheme="majorBidi" w:hAnsiTheme="majorBidi" w:cstheme="majorBidi"/>
          <w:lang w:val="en-US"/>
        </w:rPr>
        <w:t>Only one measurement was outside the</w:t>
      </w:r>
      <w:r w:rsidR="00AB657D" w:rsidRPr="00AB657D">
        <w:rPr>
          <w:rFonts w:asciiTheme="majorBidi" w:hAnsiTheme="majorBidi" w:cstheme="majorBidi"/>
          <w:lang w:val="en-US"/>
        </w:rPr>
        <w:t xml:space="preserve"> limit of agreement as assessed by the</w:t>
      </w:r>
      <w:r w:rsidR="00441078">
        <w:rPr>
          <w:rFonts w:asciiTheme="majorBidi" w:hAnsiTheme="majorBidi" w:cstheme="majorBidi"/>
          <w:lang w:val="en-US"/>
        </w:rPr>
        <w:t xml:space="preserve"> 95%</w:t>
      </w:r>
      <w:r w:rsidR="00AB657D" w:rsidRPr="00AB657D">
        <w:rPr>
          <w:rFonts w:asciiTheme="majorBidi" w:hAnsiTheme="majorBidi" w:cstheme="majorBidi"/>
          <w:lang w:val="en-US"/>
        </w:rPr>
        <w:t xml:space="preserve"> confidence lines</w:t>
      </w:r>
      <w:r w:rsidR="00AB657D">
        <w:rPr>
          <w:rFonts w:asciiTheme="majorBidi" w:hAnsiTheme="majorBidi" w:cstheme="majorBidi"/>
          <w:lang w:val="en-US"/>
        </w:rPr>
        <w:t>.</w:t>
      </w:r>
    </w:p>
    <w:p w14:paraId="395A3504" w14:textId="6E1DF04A" w:rsidR="00EB560E" w:rsidRDefault="00290E1B" w:rsidP="00290E1B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373088FE" wp14:editId="14E346C0">
            <wp:extent cx="5826165" cy="2176463"/>
            <wp:effectExtent l="0" t="0" r="3175" b="0"/>
            <wp:docPr id="148418608" name="Picture 2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18608" name="Picture 2" descr="A graph of a function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4180" cy="2183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22FB3" w14:textId="6A15CC0E" w:rsidR="000F1D78" w:rsidRPr="00256066" w:rsidRDefault="00256066">
      <w:pPr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</w:pPr>
      <w:r w:rsidRPr="00256066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>Figure S</w:t>
      </w:r>
      <w:r w:rsidR="00BC7E92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 xml:space="preserve"> </w:t>
      </w:r>
      <w:r w:rsidRPr="00256066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>2. Bland Altman analysis</w:t>
      </w:r>
    </w:p>
    <w:p w14:paraId="0BD63AA5" w14:textId="4EFA29E9" w:rsidR="00CA33EC" w:rsidRPr="00DC1DE1" w:rsidRDefault="00441078" w:rsidP="00256066">
      <w:pPr>
        <w:jc w:val="both"/>
        <w:rPr>
          <w:rFonts w:asciiTheme="majorBidi" w:hAnsiTheme="majorBidi" w:cstheme="majorBidi"/>
          <w:i/>
          <w:iCs/>
          <w:sz w:val="20"/>
          <w:szCs w:val="20"/>
          <w:lang w:val="en-US"/>
        </w:rPr>
      </w:pPr>
      <w:r w:rsidRPr="00441078">
        <w:rPr>
          <w:rFonts w:asciiTheme="majorBidi" w:hAnsiTheme="majorBidi" w:cstheme="majorBidi"/>
          <w:i/>
          <w:iCs/>
          <w:sz w:val="20"/>
          <w:szCs w:val="20"/>
          <w:lang w:val="en-US"/>
        </w:rPr>
        <w:t>(</w:t>
      </w:r>
      <w:r>
        <w:rPr>
          <w:rFonts w:asciiTheme="majorBidi" w:hAnsiTheme="majorBidi" w:cstheme="majorBidi"/>
          <w:i/>
          <w:iCs/>
          <w:sz w:val="20"/>
          <w:szCs w:val="20"/>
          <w:lang w:val="en-US"/>
        </w:rPr>
        <w:t>A</w:t>
      </w:r>
      <w:r w:rsidRPr="00441078">
        <w:rPr>
          <w:rFonts w:asciiTheme="majorBidi" w:hAnsiTheme="majorBidi" w:cstheme="majorBidi"/>
          <w:i/>
          <w:iCs/>
          <w:sz w:val="20"/>
          <w:szCs w:val="20"/>
          <w:lang w:val="en-US"/>
        </w:rPr>
        <w:t>) Bland-Altman plot comparing agreement between GFAP concentrations determined using 2nd gen and homemade Ella assays. (</w:t>
      </w:r>
      <w:r>
        <w:rPr>
          <w:rFonts w:asciiTheme="majorBidi" w:hAnsiTheme="majorBidi" w:cstheme="majorBidi"/>
          <w:i/>
          <w:iCs/>
          <w:sz w:val="20"/>
          <w:szCs w:val="20"/>
          <w:lang w:val="en-US"/>
        </w:rPr>
        <w:t>B</w:t>
      </w:r>
      <w:r w:rsidRPr="00441078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) Bland-Altman plot comparing agreement between GFAP concentrations determined using Simoa and homemade Ella assays. The solid </w:t>
      </w:r>
      <w:r w:rsidR="00FB6315">
        <w:rPr>
          <w:rFonts w:asciiTheme="majorBidi" w:hAnsiTheme="majorBidi" w:cstheme="majorBidi"/>
          <w:i/>
          <w:iCs/>
          <w:sz w:val="20"/>
          <w:szCs w:val="20"/>
          <w:lang w:val="en-US"/>
        </w:rPr>
        <w:t>green</w:t>
      </w:r>
      <w:r w:rsidRPr="00441078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line represents the mean ratio between two assays and the dashed </w:t>
      </w:r>
      <w:r w:rsidR="00FB6315">
        <w:rPr>
          <w:rFonts w:asciiTheme="majorBidi" w:hAnsiTheme="majorBidi" w:cstheme="majorBidi"/>
          <w:i/>
          <w:iCs/>
          <w:sz w:val="20"/>
          <w:szCs w:val="20"/>
          <w:lang w:val="en-US"/>
        </w:rPr>
        <w:t>red</w:t>
      </w:r>
      <w:r w:rsidRPr="00441078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lines display 95% limits of agreement. 2</w:t>
      </w:r>
      <w:r w:rsidRPr="00FB6315">
        <w:rPr>
          <w:rFonts w:asciiTheme="majorBidi" w:hAnsiTheme="majorBidi" w:cstheme="majorBidi"/>
          <w:i/>
          <w:iCs/>
          <w:sz w:val="20"/>
          <w:szCs w:val="20"/>
          <w:vertAlign w:val="superscript"/>
          <w:lang w:val="en-US"/>
        </w:rPr>
        <w:t xml:space="preserve">nd </w:t>
      </w:r>
      <w:r w:rsidRPr="00441078">
        <w:rPr>
          <w:rFonts w:asciiTheme="majorBidi" w:hAnsiTheme="majorBidi" w:cstheme="majorBidi"/>
          <w:i/>
          <w:iCs/>
          <w:sz w:val="20"/>
          <w:szCs w:val="20"/>
          <w:lang w:val="en-US"/>
        </w:rPr>
        <w:t>gen Ella, second generation Ella; GFAP, Glial fibrillary acidic protein; SD, standard deviation; Simoa, Single-molecule array.</w:t>
      </w:r>
    </w:p>
    <w:p w14:paraId="50F0F488" w14:textId="1E503511" w:rsidR="008A5751" w:rsidRPr="00256066" w:rsidRDefault="008A5751" w:rsidP="00256066">
      <w:pPr>
        <w:jc w:val="both"/>
        <w:rPr>
          <w:rFonts w:asciiTheme="majorBidi" w:hAnsiTheme="majorBidi" w:cstheme="majorBidi"/>
          <w:i/>
          <w:iCs/>
          <w:sz w:val="20"/>
          <w:szCs w:val="20"/>
          <w:lang w:val="en-US"/>
        </w:rPr>
      </w:pPr>
    </w:p>
    <w:sectPr w:rsidR="008A5751" w:rsidRPr="0025606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1D1E"/>
    <w:rsid w:val="00013540"/>
    <w:rsid w:val="000239E6"/>
    <w:rsid w:val="000840EE"/>
    <w:rsid w:val="000F1D78"/>
    <w:rsid w:val="00175EA6"/>
    <w:rsid w:val="001A3FEB"/>
    <w:rsid w:val="001E64DA"/>
    <w:rsid w:val="001F3100"/>
    <w:rsid w:val="0020487C"/>
    <w:rsid w:val="002447B6"/>
    <w:rsid w:val="00256066"/>
    <w:rsid w:val="0026782E"/>
    <w:rsid w:val="00280A36"/>
    <w:rsid w:val="00290B7C"/>
    <w:rsid w:val="00290E1B"/>
    <w:rsid w:val="002D32DA"/>
    <w:rsid w:val="00300429"/>
    <w:rsid w:val="003310C5"/>
    <w:rsid w:val="00350BE4"/>
    <w:rsid w:val="003571BD"/>
    <w:rsid w:val="003801E1"/>
    <w:rsid w:val="00392C93"/>
    <w:rsid w:val="003A17C4"/>
    <w:rsid w:val="003B164E"/>
    <w:rsid w:val="003D53FF"/>
    <w:rsid w:val="003D572F"/>
    <w:rsid w:val="003F2BD4"/>
    <w:rsid w:val="0042500E"/>
    <w:rsid w:val="00441078"/>
    <w:rsid w:val="00475F83"/>
    <w:rsid w:val="00490EEE"/>
    <w:rsid w:val="004A1352"/>
    <w:rsid w:val="005228F3"/>
    <w:rsid w:val="005875A6"/>
    <w:rsid w:val="005B7630"/>
    <w:rsid w:val="005D0966"/>
    <w:rsid w:val="005E1C56"/>
    <w:rsid w:val="00602B44"/>
    <w:rsid w:val="006331D0"/>
    <w:rsid w:val="0068510E"/>
    <w:rsid w:val="006A7EE3"/>
    <w:rsid w:val="006F34D4"/>
    <w:rsid w:val="00720863"/>
    <w:rsid w:val="00732399"/>
    <w:rsid w:val="00761D1E"/>
    <w:rsid w:val="007A18DE"/>
    <w:rsid w:val="008045E4"/>
    <w:rsid w:val="00816496"/>
    <w:rsid w:val="008A5751"/>
    <w:rsid w:val="00914288"/>
    <w:rsid w:val="00996E37"/>
    <w:rsid w:val="00A05B58"/>
    <w:rsid w:val="00A61AD0"/>
    <w:rsid w:val="00AA0211"/>
    <w:rsid w:val="00AA4CA8"/>
    <w:rsid w:val="00AB657D"/>
    <w:rsid w:val="00B148BB"/>
    <w:rsid w:val="00BC7E92"/>
    <w:rsid w:val="00BE477F"/>
    <w:rsid w:val="00BF2724"/>
    <w:rsid w:val="00BF6FF8"/>
    <w:rsid w:val="00C1598E"/>
    <w:rsid w:val="00C21E7E"/>
    <w:rsid w:val="00C71CD0"/>
    <w:rsid w:val="00C860E9"/>
    <w:rsid w:val="00C956E8"/>
    <w:rsid w:val="00CA33EC"/>
    <w:rsid w:val="00CA7C7B"/>
    <w:rsid w:val="00CD0280"/>
    <w:rsid w:val="00D2065E"/>
    <w:rsid w:val="00D45CA1"/>
    <w:rsid w:val="00DC1DE1"/>
    <w:rsid w:val="00E41C69"/>
    <w:rsid w:val="00E71990"/>
    <w:rsid w:val="00EA4A32"/>
    <w:rsid w:val="00EB560E"/>
    <w:rsid w:val="00EE4EFE"/>
    <w:rsid w:val="00EF43ED"/>
    <w:rsid w:val="00EF49F2"/>
    <w:rsid w:val="00F46B9C"/>
    <w:rsid w:val="00FB6315"/>
    <w:rsid w:val="00FC3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F28E1"/>
  <w15:chartTrackingRefBased/>
  <w15:docId w15:val="{F0BE388C-AC69-4D3A-B69A-5E39EC459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575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F2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7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27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7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7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7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72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50B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DDD271-026F-4E3B-B835-CC686BC84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901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rieh Fazeli</dc:creator>
  <cp:keywords/>
  <dc:description/>
  <cp:lastModifiedBy>Badrieh Fazeli</cp:lastModifiedBy>
  <cp:revision>10</cp:revision>
  <dcterms:created xsi:type="dcterms:W3CDTF">2023-08-16T14:20:00Z</dcterms:created>
  <dcterms:modified xsi:type="dcterms:W3CDTF">2023-08-17T07:46:00Z</dcterms:modified>
</cp:coreProperties>
</file>